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AEFA7" w14:textId="77777777" w:rsidR="00DA6E63" w:rsidRDefault="00DA6E63" w:rsidP="00DA6E63">
      <w:pPr>
        <w:spacing w:line="360" w:lineRule="auto"/>
        <w:jc w:val="both"/>
        <w:rPr>
          <w:sz w:val="22"/>
          <w:szCs w:val="22"/>
          <w:lang w:val="en-US"/>
        </w:rPr>
      </w:pPr>
      <w:r w:rsidRPr="00632072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>2 Table</w:t>
      </w:r>
      <w:r w:rsidRPr="00632072">
        <w:rPr>
          <w:b/>
          <w:sz w:val="22"/>
          <w:szCs w:val="22"/>
          <w:lang w:val="en-US"/>
        </w:rPr>
        <w:t xml:space="preserve">: Expectations of FT counselees: </w:t>
      </w:r>
      <w:r w:rsidRPr="00632072">
        <w:rPr>
          <w:sz w:val="22"/>
          <w:szCs w:val="22"/>
          <w:lang w:val="en-US"/>
        </w:rPr>
        <w:t xml:space="preserve">counselees quantified different expectations and motivational factors for visiting the Center for HBOC using a scale that ranged from 0 (motivation factor does not apply) to 4 (motivation factor applies completely). </w:t>
      </w:r>
    </w:p>
    <w:p w14:paraId="1FD8AAF7" w14:textId="77777777" w:rsidR="00DA6E63" w:rsidRPr="00DA6E63" w:rsidRDefault="00DA6E63">
      <w:pPr>
        <w:rPr>
          <w:lang w:val="en-US"/>
        </w:rPr>
      </w:pPr>
    </w:p>
    <w:tbl>
      <w:tblPr>
        <w:tblW w:w="99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343"/>
        <w:gridCol w:w="494"/>
        <w:gridCol w:w="185"/>
        <w:gridCol w:w="342"/>
        <w:gridCol w:w="493"/>
        <w:gridCol w:w="185"/>
        <w:gridCol w:w="342"/>
        <w:gridCol w:w="493"/>
        <w:gridCol w:w="185"/>
        <w:gridCol w:w="342"/>
        <w:gridCol w:w="493"/>
        <w:gridCol w:w="185"/>
        <w:gridCol w:w="342"/>
        <w:gridCol w:w="493"/>
        <w:gridCol w:w="185"/>
        <w:gridCol w:w="300"/>
        <w:gridCol w:w="1257"/>
      </w:tblGrid>
      <w:tr w:rsidR="003A030A" w:rsidRPr="00632072" w14:paraId="54A4D194" w14:textId="77777777" w:rsidTr="00A436CA">
        <w:trPr>
          <w:trHeight w:val="38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3A2" w14:textId="77777777" w:rsidR="003A030A" w:rsidRPr="00614E50" w:rsidRDefault="003A030A" w:rsidP="00A436CA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176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67B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E62" w14:textId="77777777" w:rsidR="003A030A" w:rsidRPr="00632072" w:rsidRDefault="003A030A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8FA0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7CA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1FA" w14:textId="77777777" w:rsidR="003A030A" w:rsidRPr="00632072" w:rsidRDefault="003A030A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C9B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8A7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069" w14:textId="77777777" w:rsidR="003A030A" w:rsidRPr="00632072" w:rsidRDefault="003A030A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BA6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812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6D3" w14:textId="77777777" w:rsidR="003A030A" w:rsidRPr="00632072" w:rsidRDefault="003A030A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D8A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EC83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E4A" w14:textId="77777777" w:rsidR="003A030A" w:rsidRPr="00632072" w:rsidRDefault="003A030A" w:rsidP="00A436CA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9869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missing</w:t>
            </w:r>
          </w:p>
        </w:tc>
      </w:tr>
      <w:tr w:rsidR="003A030A" w:rsidRPr="00632072" w14:paraId="5D3CC0C3" w14:textId="77777777" w:rsidTr="00A436CA">
        <w:trPr>
          <w:trHeight w:val="38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0803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E7C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B41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F25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2E3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D24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D48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668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6EB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0567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0474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D48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683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23E3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C34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AE55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BBE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232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3A030A" w:rsidRPr="00632072" w14:paraId="39D46F65" w14:textId="77777777" w:rsidTr="00A436CA">
        <w:trPr>
          <w:trHeight w:val="300"/>
        </w:trPr>
        <w:tc>
          <w:tcPr>
            <w:tcW w:w="3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E88E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General information (HBOC)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5892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35B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83F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CC4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B92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D71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EB0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B12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184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2F9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AA1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265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07B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090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2.7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822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CA8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F43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33FACB00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3CE1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Own cancer risk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3D4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9E02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A033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A81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A87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6A25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E92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264B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9BA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A50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4EE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6DF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C26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B3E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4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6D5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0E6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511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715579A7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7FF7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Cancer risk for relatives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ECB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F4F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2C7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48B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932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51D5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377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B96F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473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6E4E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BA3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DE4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FA8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3DC9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8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6F7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034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623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61761832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DE0C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Own surveillanc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B5F3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316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1F81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6DE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530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E7E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FFAF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A2F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A54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836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4AB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97C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BCE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D82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2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BE1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60E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63A4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</w:tr>
      <w:tr w:rsidR="003A030A" w:rsidRPr="00632072" w14:paraId="1495AED1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19AC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Surveillance for relatives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975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F368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CBDC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94D1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38D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23C4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EF9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78F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2C67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A80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606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BF27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9F6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482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6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CA7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3251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22EA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10410D93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04717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Cancer </w:t>
            </w:r>
            <w:proofErr w:type="spellStart"/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aetiology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1BE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C2B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CBC3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87D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98F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8B8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81E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5BE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FA1F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035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7B3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FAC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646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0BC6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7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7CF1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CCB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D66E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</w:tr>
      <w:tr w:rsidR="003A030A" w:rsidRPr="00632072" w14:paraId="6116BEC2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284AA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Family planning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337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4D0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5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A746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E30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035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4BD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6CA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8FA5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6C0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468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5CF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4451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C794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4E9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BAA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CE4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FD26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</w:tr>
      <w:tr w:rsidR="003A030A" w:rsidRPr="00632072" w14:paraId="2EE0A9B4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0B7E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No personal expectations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B3A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96B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6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836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45A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C177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7E8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D70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8E9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246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4C52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4DBF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E45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19D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2984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D9D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93B0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8C43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6DD06A96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1D2D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Visit on recommendation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4FC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EFB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3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A336C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A98D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4EA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357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D2C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ECE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FE27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00185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45F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488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06D65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6E3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37F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4B0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651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</w:tr>
      <w:tr w:rsidR="003A030A" w:rsidRPr="00632072" w14:paraId="0D32D642" w14:textId="77777777" w:rsidTr="00A436C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5FC04" w14:textId="77777777" w:rsidR="003A030A" w:rsidRPr="00632072" w:rsidRDefault="003A030A" w:rsidP="00A436C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/>
              </w:rPr>
              <w:t>Other expectations than abov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22BA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656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88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D1CE8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B1FE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B429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F16B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84E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6E631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AFD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438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D1C9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0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EDEE4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A69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FAC6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1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760A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3E10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8E33F" w14:textId="77777777" w:rsidR="003A030A" w:rsidRPr="00632072" w:rsidRDefault="003A030A" w:rsidP="00A436C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  <w:r w:rsidRPr="00632072"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  <w:t>6.7</w:t>
            </w:r>
          </w:p>
        </w:tc>
      </w:tr>
    </w:tbl>
    <w:p w14:paraId="72526ACE" w14:textId="77777777" w:rsidR="003A030A" w:rsidRDefault="003A030A" w:rsidP="003A030A">
      <w:pPr>
        <w:rPr>
          <w:color w:val="0000FF"/>
          <w:lang w:val="en-US"/>
        </w:rPr>
      </w:pPr>
    </w:p>
    <w:tbl>
      <w:tblPr>
        <w:tblW w:w="992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1"/>
      </w:tblGrid>
      <w:tr w:rsidR="003A030A" w:rsidRPr="00997F31" w14:paraId="2B802BDE" w14:textId="77777777" w:rsidTr="00A436CA">
        <w:trPr>
          <w:trHeight w:val="250"/>
        </w:trPr>
        <w:tc>
          <w:tcPr>
            <w:tcW w:w="9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FF4" w14:textId="77777777" w:rsidR="003A030A" w:rsidRPr="00614E50" w:rsidRDefault="003A030A" w:rsidP="00A436CA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F1FB086" w14:textId="77777777" w:rsidR="003A030A" w:rsidRDefault="003A030A" w:rsidP="003A030A">
      <w:pPr>
        <w:rPr>
          <w:color w:val="0000FF"/>
          <w:lang w:val="en-US"/>
        </w:rPr>
      </w:pPr>
      <w:bookmarkStart w:id="0" w:name="_GoBack"/>
    </w:p>
    <w:bookmarkEnd w:id="0"/>
    <w:p w14:paraId="2DC3EC75" w14:textId="77777777" w:rsidR="003A030A" w:rsidRPr="00632072" w:rsidRDefault="003A030A" w:rsidP="003A030A">
      <w:pPr>
        <w:rPr>
          <w:color w:val="0000FF"/>
          <w:lang w:val="en-US"/>
        </w:rPr>
      </w:pPr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>s</w:t>
      </w:r>
      <w:r>
        <w:rPr>
          <w:rFonts w:ascii="Calibri" w:eastAsia="Times New Roman" w:hAnsi="Calibri"/>
          <w:color w:val="000000"/>
          <w:sz w:val="18"/>
          <w:szCs w:val="18"/>
          <w:lang w:val="en-US"/>
        </w:rPr>
        <w:t>cale 0 - 4 from "completely no"</w:t>
      </w:r>
      <w:r w:rsidRPr="00614E50">
        <w:rPr>
          <w:rFonts w:ascii="Calibri" w:eastAsia="Times New Roman" w:hAnsi="Calibri"/>
          <w:color w:val="000000"/>
          <w:sz w:val="18"/>
          <w:szCs w:val="18"/>
          <w:lang w:val="en-US"/>
        </w:rPr>
        <w:t xml:space="preserve"> to "completely yes", row percentages; based on 75 fast track (FT) patients</w:t>
      </w:r>
    </w:p>
    <w:p w14:paraId="50530E02" w14:textId="77777777" w:rsidR="00B66554" w:rsidRPr="003A030A" w:rsidRDefault="00B66554">
      <w:pPr>
        <w:rPr>
          <w:lang w:val="en-US"/>
        </w:rPr>
      </w:pPr>
    </w:p>
    <w:sectPr w:rsidR="00B66554" w:rsidRPr="003A030A" w:rsidSect="00C86F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30A"/>
    <w:rsid w:val="00253E0E"/>
    <w:rsid w:val="003A030A"/>
    <w:rsid w:val="005742E8"/>
    <w:rsid w:val="005D27A7"/>
    <w:rsid w:val="00601651"/>
    <w:rsid w:val="00630277"/>
    <w:rsid w:val="00693DEB"/>
    <w:rsid w:val="0092446E"/>
    <w:rsid w:val="00AB7B5F"/>
    <w:rsid w:val="00B66554"/>
    <w:rsid w:val="00C86F93"/>
    <w:rsid w:val="00D564F0"/>
    <w:rsid w:val="00D645D2"/>
    <w:rsid w:val="00DA6E63"/>
    <w:rsid w:val="00DC2990"/>
    <w:rsid w:val="00F773BC"/>
    <w:rsid w:val="00FD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6769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A030A"/>
    <w:rPr>
      <w:rFonts w:ascii="Times New Roman" w:eastAsia="MS Mincho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8</Characters>
  <Application>Microsoft Macintosh Word</Application>
  <DocSecurity>0</DocSecurity>
  <Lines>8</Lines>
  <Paragraphs>2</Paragraphs>
  <ScaleCrop>false</ScaleCrop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7-05-15T19:07:00Z</dcterms:created>
  <dcterms:modified xsi:type="dcterms:W3CDTF">2017-05-15T20:05:00Z</dcterms:modified>
</cp:coreProperties>
</file>